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Spacing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Spacing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Spacing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ble S1: Partitioning of genetic variation for the full set of </w:t>
      </w:r>
      <w:r>
        <w:rPr>
          <w:rFonts w:cs="Times New Roman" w:ascii="Times New Roman" w:hAnsi="Times New Roman"/>
          <w:i/>
        </w:rPr>
        <w:t>A. assamensis</w:t>
      </w:r>
      <w:r>
        <w:rPr>
          <w:rFonts w:cs="Times New Roman" w:ascii="Times New Roman" w:hAnsi="Times New Roman"/>
        </w:rPr>
        <w:t xml:space="preserve"> moths using (A) ISSR marker data and (B) SSR marker data. *Significance tests were performed at 1023 permutations. **Bayesian analogue (Ɵ</w:t>
      </w:r>
      <w:r>
        <w:rPr>
          <w:rFonts w:cs="Times New Roman" w:ascii="Times New Roman" w:hAnsi="Times New Roman"/>
          <w:vertAlign w:val="subscript"/>
        </w:rPr>
        <w:t>ii</w:t>
      </w:r>
      <w:r>
        <w:rPr>
          <w:rFonts w:cs="Times New Roman" w:ascii="Times New Roman" w:hAnsi="Times New Roman"/>
        </w:rPr>
        <w:t xml:space="preserve"> value) was 0.32</w:t>
      </w:r>
      <w:r>
        <w:rPr>
          <w:rFonts w:cs="Times New Roman" w:ascii="Times New Roman" w:hAnsi="Times New Roman"/>
          <w:u w:val="single"/>
        </w:rPr>
        <w:t>+</w:t>
      </w:r>
      <w:r>
        <w:rPr>
          <w:rFonts w:cs="Times New Roman" w:ascii="Times New Roman" w:hAnsi="Times New Roman"/>
        </w:rPr>
        <w:t>0.02.</w:t>
      </w:r>
    </w:p>
    <w:p>
      <w:pPr>
        <w:pStyle w:val="TextBody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198120</wp:posOffset>
                </wp:positionV>
                <wp:extent cx="5499100" cy="16675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99100" cy="16675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66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11"/>
                              <w:gridCol w:w="1947"/>
                              <w:gridCol w:w="720"/>
                              <w:gridCol w:w="1440"/>
                              <w:gridCol w:w="1614"/>
                              <w:gridCol w:w="1567"/>
                              <w:gridCol w:w="961"/>
                            </w:tblGrid>
                            <w:tr>
                              <w:trPr/>
                              <w:tc>
                                <w:tcPr>
                                  <w:tcW w:w="411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bdr w:val="single" w:sz="8" w:space="0" w:color="00000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bdr w:val="single" w:sz="8" w:space="0" w:color="000000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7" w:type="dxa"/>
                                  <w:tcBorders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bdr w:val="single" w:sz="8" w:space="0" w:color="00000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Source of variation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d. f.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Variance components</w:t>
                                  </w:r>
                                </w:p>
                              </w:tc>
                              <w:tc>
                                <w:tcPr>
                                  <w:tcW w:w="1614" w:type="dxa"/>
                                  <w:tcBorders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Percentage of variation</w:t>
                                  </w:r>
                                </w:p>
                              </w:tc>
                              <w:tc>
                                <w:tcPr>
                                  <w:tcW w:w="1567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bdr w:val="single" w:sz="8" w:space="0" w:color="00000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Fixation indices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P-value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11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bdr w:val="single" w:sz="8" w:space="0" w:color="00000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A.</w:t>
                                  </w:r>
                                </w:p>
                              </w:tc>
                              <w:tc>
                                <w:tcPr>
                                  <w:tcW w:w="1947" w:type="dxa"/>
                                  <w:tcBorders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Among populations 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.87</w:t>
                                  </w:r>
                                </w:p>
                              </w:tc>
                              <w:tc>
                                <w:tcPr>
                                  <w:tcW w:w="1614" w:type="dxa"/>
                                  <w:tcBorders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5.86</w:t>
                                  </w:r>
                                </w:p>
                              </w:tc>
                              <w:tc>
                                <w:tcPr>
                                  <w:tcW w:w="1567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rPr>
                                      <w:color w:val="000000"/>
                                      <w:sz w:val="20"/>
                                      <w:szCs w:val="20"/>
                                      <w:bdr w:val="single" w:sz="8" w:space="0" w:color="00000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F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vertAlign w:val="subscript"/>
                                      <w:lang w:val="en-US"/>
                                    </w:rPr>
                                    <w:t>ST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=0.36**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11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bdr w:val="single" w:sz="8" w:space="0" w:color="00000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bdr w:val="single" w:sz="8" w:space="0" w:color="000000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7" w:type="dxa"/>
                                  <w:tcBorders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Within population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9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5.12</w:t>
                                  </w:r>
                                </w:p>
                              </w:tc>
                              <w:tc>
                                <w:tcPr>
                                  <w:tcW w:w="1614" w:type="dxa"/>
                                  <w:tcBorders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64.14</w:t>
                                  </w:r>
                                </w:p>
                              </w:tc>
                              <w:tc>
                                <w:tcPr>
                                  <w:tcW w:w="1567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single" w:sz="8" w:space="0" w:color="00000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bdr w:val="single" w:sz="8" w:space="0" w:color="000000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color w:val="000000"/>
                                      <w:sz w:val="20"/>
                                      <w:szCs w:val="20"/>
                                      <w:bdr w:val="single" w:sz="8" w:space="0" w:color="00000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bdr w:val="single" w:sz="8" w:space="0" w:color="000000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11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bdr w:val="single" w:sz="8" w:space="0" w:color="00000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bdr w:val="single" w:sz="8" w:space="0" w:color="000000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7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rPr>
                                      <w:color w:val="000000"/>
                                      <w:sz w:val="20"/>
                                      <w:szCs w:val="20"/>
                                      <w:bdr w:val="single" w:sz="8" w:space="0" w:color="00000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06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7.99</w:t>
                                  </w:r>
                                </w:p>
                              </w:tc>
                              <w:tc>
                                <w:tcPr>
                                  <w:tcW w:w="1614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single" w:sz="8" w:space="0" w:color="00000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bdr w:val="single" w:sz="8" w:space="0" w:color="000000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7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color w:val="000000"/>
                                      <w:sz w:val="20"/>
                                      <w:szCs w:val="20"/>
                                      <w:bdr w:val="single" w:sz="8" w:space="0" w:color="00000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bdr w:val="single" w:sz="8" w:space="0" w:color="000000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color w:val="000000"/>
                                      <w:sz w:val="20"/>
                                      <w:szCs w:val="20"/>
                                      <w:bdr w:val="single" w:sz="8" w:space="0" w:color="00000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bdr w:val="single" w:sz="8" w:space="0" w:color="000000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11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bdr w:val="single" w:sz="8" w:space="0" w:color="00000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B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1947" w:type="dxa"/>
                                  <w:tcBorders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Among populations 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1614" w:type="dxa"/>
                                  <w:tcBorders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8.33</w:t>
                                  </w:r>
                                </w:p>
                              </w:tc>
                              <w:tc>
                                <w:tcPr>
                                  <w:tcW w:w="1567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rPr>
                                      <w:color w:val="000000"/>
                                      <w:sz w:val="20"/>
                                      <w:szCs w:val="20"/>
                                      <w:bdr w:val="single" w:sz="8" w:space="0" w:color="00000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F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vertAlign w:val="subscript"/>
                                      <w:lang w:val="en-US"/>
                                    </w:rPr>
                                    <w:t>ST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=0.18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11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bdr w:val="single" w:sz="8" w:space="0" w:color="00000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bdr w:val="single" w:sz="8" w:space="0" w:color="000000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7" w:type="dxa"/>
                                  <w:tcBorders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Within population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6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37</w:t>
                                  </w:r>
                                </w:p>
                              </w:tc>
                              <w:tc>
                                <w:tcPr>
                                  <w:tcW w:w="1614" w:type="dxa"/>
                                  <w:tcBorders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81.67</w:t>
                                  </w:r>
                                </w:p>
                              </w:tc>
                              <w:tc>
                                <w:tcPr>
                                  <w:tcW w:w="1567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single" w:sz="8" w:space="0" w:color="00000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bdr w:val="single" w:sz="8" w:space="0" w:color="000000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color w:val="000000"/>
                                      <w:sz w:val="20"/>
                                      <w:szCs w:val="20"/>
                                      <w:bdr w:val="single" w:sz="8" w:space="0" w:color="00000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bdr w:val="single" w:sz="8" w:space="0" w:color="000000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11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bdr w:val="single" w:sz="8" w:space="0" w:color="00000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bdr w:val="single" w:sz="8" w:space="0" w:color="000000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7" w:type="dxa"/>
                                  <w:tcBorders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Total 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77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46</w:t>
                                  </w:r>
                                </w:p>
                              </w:tc>
                              <w:tc>
                                <w:tcPr>
                                  <w:tcW w:w="1614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bdr w:val="single" w:sz="8" w:space="0" w:color="00000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  <w:bdr w:val="single" w:sz="8" w:space="0" w:color="000000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7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color w:val="000000"/>
                                      <w:sz w:val="20"/>
                                      <w:szCs w:val="20"/>
                                      <w:bdr w:val="single" w:sz="8" w:space="0" w:color="00000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bdr w:val="single" w:sz="8" w:space="0" w:color="000000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</w:tcPr>
                                <w:p>
                                  <w:pPr>
                                    <w:pStyle w:val="TextBody"/>
                                    <w:snapToGrid w:val="false"/>
                                    <w:rPr>
                                      <w:color w:val="000000"/>
                                      <w:sz w:val="20"/>
                                      <w:szCs w:val="20"/>
                                      <w:bdr w:val="single" w:sz="8" w:space="0" w:color="00000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bdr w:val="single" w:sz="8" w:space="0" w:color="000000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3pt;height:131.3pt;mso-wrap-distance-left:0pt;mso-wrap-distance-right:9pt;mso-wrap-distance-top:0pt;mso-wrap-distance-bottom:0pt;margin-top:15.6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66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11"/>
                        <w:gridCol w:w="1947"/>
                        <w:gridCol w:w="720"/>
                        <w:gridCol w:w="1440"/>
                        <w:gridCol w:w="1614"/>
                        <w:gridCol w:w="1567"/>
                        <w:gridCol w:w="961"/>
                      </w:tblGrid>
                      <w:tr>
                        <w:trPr/>
                        <w:tc>
                          <w:tcPr>
                            <w:tcW w:w="411" w:type="dxa"/>
                            <w:tcBorders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bdr w:val="single" w:sz="8" w:space="0" w:color="000000"/>
                                <w:lang w:val="en-US" w:eastAsia="en-U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  <w:bdr w:val="single" w:sz="8" w:space="0" w:color="000000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947" w:type="dxa"/>
                            <w:tcBorders/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bdr w:val="single" w:sz="8" w:space="0" w:color="000000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Source of variation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d. f.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Variance components</w:t>
                            </w:r>
                          </w:p>
                        </w:tc>
                        <w:tc>
                          <w:tcPr>
                            <w:tcW w:w="1614" w:type="dxa"/>
                            <w:tcBorders/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Percentage of variation</w:t>
                            </w:r>
                          </w:p>
                        </w:tc>
                        <w:tc>
                          <w:tcPr>
                            <w:tcW w:w="1567" w:type="dxa"/>
                            <w:tcBorders/>
                          </w:tcPr>
                          <w:p>
                            <w:pPr>
                              <w:pStyle w:val="TextBody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bdr w:val="single" w:sz="8" w:space="0" w:color="000000"/>
                                <w:lang w:val="en-US" w:eastAsia="en-U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Fixation indices</w:t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P-value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11" w:type="dxa"/>
                            <w:tcBorders/>
                          </w:tcPr>
                          <w:p>
                            <w:pPr>
                              <w:pStyle w:val="TextBody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bdr w:val="single" w:sz="8" w:space="0" w:color="000000"/>
                                <w:lang w:val="en-US" w:eastAsia="en-U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A.</w:t>
                            </w:r>
                          </w:p>
                        </w:tc>
                        <w:tc>
                          <w:tcPr>
                            <w:tcW w:w="1947" w:type="dxa"/>
                            <w:tcBorders/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Among populations 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.87</w:t>
                            </w:r>
                          </w:p>
                        </w:tc>
                        <w:tc>
                          <w:tcPr>
                            <w:tcW w:w="1614" w:type="dxa"/>
                            <w:tcBorders/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5.86</w:t>
                            </w:r>
                          </w:p>
                        </w:tc>
                        <w:tc>
                          <w:tcPr>
                            <w:tcW w:w="1567" w:type="dxa"/>
                            <w:tcBorders/>
                          </w:tcPr>
                          <w:p>
                            <w:pPr>
                              <w:pStyle w:val="TextBody"/>
                              <w:rPr>
                                <w:color w:val="000000"/>
                                <w:sz w:val="20"/>
                                <w:szCs w:val="20"/>
                                <w:bdr w:val="single" w:sz="8" w:space="0" w:color="000000"/>
                                <w:lang w:val="en-US" w:eastAsia="en-US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F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  <w:vertAlign w:val="subscript"/>
                                <w:lang w:val="en-US"/>
                              </w:rPr>
                              <w:t>ST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=0.36**</w:t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11" w:type="dxa"/>
                            <w:tcBorders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bdr w:val="single" w:sz="8" w:space="0" w:color="000000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bdr w:val="single" w:sz="8" w:space="0" w:color="000000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947" w:type="dxa"/>
                            <w:tcBorders/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Within populations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92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5.12</w:t>
                            </w:r>
                          </w:p>
                        </w:tc>
                        <w:tc>
                          <w:tcPr>
                            <w:tcW w:w="1614" w:type="dxa"/>
                            <w:tcBorders/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64.14</w:t>
                            </w:r>
                          </w:p>
                        </w:tc>
                        <w:tc>
                          <w:tcPr>
                            <w:tcW w:w="1567" w:type="dxa"/>
                            <w:tcBorders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bdr w:val="single" w:sz="8" w:space="0" w:color="000000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bdr w:val="single" w:sz="8" w:space="0" w:color="000000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color w:val="000000"/>
                                <w:sz w:val="20"/>
                                <w:szCs w:val="20"/>
                                <w:bdr w:val="single" w:sz="8" w:space="0" w:color="000000"/>
                                <w:lang w:val="en-US" w:eastAsia="en-US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bdr w:val="single" w:sz="8" w:space="0" w:color="000000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11" w:type="dxa"/>
                            <w:tcBorders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bdr w:val="single" w:sz="8" w:space="0" w:color="000000"/>
                                <w:lang w:val="en-US" w:eastAsia="en-U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  <w:bdr w:val="single" w:sz="8" w:space="0" w:color="000000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947" w:type="dxa"/>
                            <w:tcBorders/>
                          </w:tcPr>
                          <w:p>
                            <w:pPr>
                              <w:pStyle w:val="TextBody"/>
                              <w:rPr>
                                <w:color w:val="000000"/>
                                <w:sz w:val="20"/>
                                <w:szCs w:val="20"/>
                                <w:bdr w:val="single" w:sz="8" w:space="0" w:color="000000"/>
                                <w:lang w:val="en-US" w:eastAsia="en-US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06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7.99</w:t>
                            </w:r>
                          </w:p>
                        </w:tc>
                        <w:tc>
                          <w:tcPr>
                            <w:tcW w:w="1614" w:type="dxa"/>
                            <w:tcBorders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bdr w:val="single" w:sz="8" w:space="0" w:color="000000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bdr w:val="single" w:sz="8" w:space="0" w:color="000000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567" w:type="dxa"/>
                            <w:tcBorders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color w:val="000000"/>
                                <w:sz w:val="20"/>
                                <w:szCs w:val="20"/>
                                <w:bdr w:val="single" w:sz="8" w:space="0" w:color="000000"/>
                                <w:lang w:val="en-US" w:eastAsia="en-US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bdr w:val="single" w:sz="8" w:space="0" w:color="000000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color w:val="000000"/>
                                <w:sz w:val="20"/>
                                <w:szCs w:val="20"/>
                                <w:bdr w:val="single" w:sz="8" w:space="0" w:color="000000"/>
                                <w:lang w:val="en-US" w:eastAsia="en-US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bdr w:val="single" w:sz="8" w:space="0" w:color="000000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11" w:type="dxa"/>
                            <w:tcBorders/>
                          </w:tcPr>
                          <w:p>
                            <w:pPr>
                              <w:pStyle w:val="TextBody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bdr w:val="single" w:sz="8" w:space="0" w:color="000000"/>
                                <w:lang w:val="en-US" w:eastAsia="en-U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B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1947" w:type="dxa"/>
                            <w:tcBorders/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Among populations 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1614" w:type="dxa"/>
                            <w:tcBorders/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8.33</w:t>
                            </w:r>
                          </w:p>
                        </w:tc>
                        <w:tc>
                          <w:tcPr>
                            <w:tcW w:w="1567" w:type="dxa"/>
                            <w:tcBorders/>
                          </w:tcPr>
                          <w:p>
                            <w:pPr>
                              <w:pStyle w:val="TextBody"/>
                              <w:rPr>
                                <w:color w:val="000000"/>
                                <w:sz w:val="20"/>
                                <w:szCs w:val="20"/>
                                <w:bdr w:val="single" w:sz="8" w:space="0" w:color="000000"/>
                                <w:lang w:val="en-US" w:eastAsia="en-US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F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  <w:vertAlign w:val="subscript"/>
                                <w:lang w:val="en-US"/>
                              </w:rPr>
                              <w:t>ST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=0.18</w:t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11" w:type="dxa"/>
                            <w:tcBorders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bdr w:val="single" w:sz="8" w:space="0" w:color="000000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bdr w:val="single" w:sz="8" w:space="0" w:color="000000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947" w:type="dxa"/>
                            <w:tcBorders/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Within populations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63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37</w:t>
                            </w:r>
                          </w:p>
                        </w:tc>
                        <w:tc>
                          <w:tcPr>
                            <w:tcW w:w="1614" w:type="dxa"/>
                            <w:tcBorders/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81.67</w:t>
                            </w:r>
                          </w:p>
                        </w:tc>
                        <w:tc>
                          <w:tcPr>
                            <w:tcW w:w="1567" w:type="dxa"/>
                            <w:tcBorders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bdr w:val="single" w:sz="8" w:space="0" w:color="000000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bdr w:val="single" w:sz="8" w:space="0" w:color="000000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color w:val="000000"/>
                                <w:sz w:val="20"/>
                                <w:szCs w:val="20"/>
                                <w:bdr w:val="single" w:sz="8" w:space="0" w:color="000000"/>
                                <w:lang w:val="en-US" w:eastAsia="en-US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bdr w:val="single" w:sz="8" w:space="0" w:color="000000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11" w:type="dxa"/>
                            <w:tcBorders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bdr w:val="single" w:sz="8" w:space="0" w:color="000000"/>
                                <w:lang w:val="en-US" w:eastAsia="en-U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  <w:bdr w:val="single" w:sz="8" w:space="0" w:color="000000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947" w:type="dxa"/>
                            <w:tcBorders/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Total 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77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46</w:t>
                            </w:r>
                          </w:p>
                        </w:tc>
                        <w:tc>
                          <w:tcPr>
                            <w:tcW w:w="1614" w:type="dxa"/>
                            <w:tcBorders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bdr w:val="single" w:sz="8" w:space="0" w:color="000000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  <w:bdr w:val="single" w:sz="8" w:space="0" w:color="000000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567" w:type="dxa"/>
                            <w:tcBorders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color w:val="000000"/>
                                <w:sz w:val="20"/>
                                <w:szCs w:val="20"/>
                                <w:bdr w:val="single" w:sz="8" w:space="0" w:color="000000"/>
                                <w:lang w:val="en-US" w:eastAsia="en-US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bdr w:val="single" w:sz="8" w:space="0" w:color="000000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</w:tcPr>
                          <w:p>
                            <w:pPr>
                              <w:pStyle w:val="TextBody"/>
                              <w:snapToGrid w:val="false"/>
                              <w:rPr>
                                <w:color w:val="000000"/>
                                <w:sz w:val="20"/>
                                <w:szCs w:val="20"/>
                                <w:bdr w:val="single" w:sz="8" w:space="0" w:color="000000"/>
                                <w:lang w:val="en-US" w:eastAsia="en-US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bdr w:val="single" w:sz="8" w:space="0" w:color="000000"/>
                                <w:lang w:val="en-US" w:eastAsia="en-US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footerReference w:type="default" r:id="rId2"/>
      <w:footerReference w:type="first" r:id="rId3"/>
      <w:type w:val="nextPage"/>
      <w:pgSz w:w="12240" w:h="15840"/>
      <w:pgMar w:left="1170" w:right="1418" w:gutter="0" w:header="0" w:top="1701" w:footer="720" w:bottom="1701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8T00:31:00Z</dcterms:created>
  <dc:creator>toshiba</dc:creator>
  <dc:description/>
  <cp:keywords/>
  <dc:language>en-US</dc:language>
  <cp:lastModifiedBy>toshiba</cp:lastModifiedBy>
  <dcterms:modified xsi:type="dcterms:W3CDTF">2012-10-24T08:18:00Z</dcterms:modified>
  <cp:revision>7</cp:revision>
  <dc:subject/>
  <dc:title/>
</cp:coreProperties>
</file>